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"/>
        <w:gridCol w:w="1984"/>
        <w:gridCol w:w="704"/>
        <w:gridCol w:w="714"/>
      </w:tblGrid>
      <w:tr w:rsidR="00D810B0" w:rsidRPr="00A60D14" w14:paraId="225D61D6" w14:textId="77777777" w:rsidTr="001D4C9D"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14:paraId="304FB97A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Charophyte algae</w:t>
            </w:r>
          </w:p>
        </w:tc>
        <w:tc>
          <w:tcPr>
            <w:tcW w:w="704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8B4BC4" w14:textId="5F08016C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E6A539" w14:textId="0D58C624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810B0" w:rsidRPr="00A60D14" w14:paraId="127F5275" w14:textId="77777777" w:rsidTr="001D4C9D"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7F1852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Marchantiophyt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D4E9DD" w14:textId="07BC631F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1CA8AA" w14:textId="7F971386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810B0" w:rsidRPr="00A60D14" w14:paraId="67220297" w14:textId="77777777" w:rsidTr="001D4C9D"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8B1E08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Bryophyt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0BF658" w14:textId="69C5006B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F654DA" w14:textId="3C6BDFF1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810B0" w:rsidRPr="00A60D14" w14:paraId="4857F450" w14:textId="77777777" w:rsidTr="001D4C9D"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A3B11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Anthocerotophyt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48B758" w14:textId="36D61523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AE7F57" w14:textId="66A89095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810B0" w:rsidRPr="00A60D14" w14:paraId="4CACCF13" w14:textId="77777777" w:rsidTr="001D4C9D">
        <w:tc>
          <w:tcPr>
            <w:tcW w:w="392" w:type="dxa"/>
            <w:vMerge w:val="restart"/>
            <w:tcBorders>
              <w:top w:val="single" w:sz="4" w:space="0" w:color="auto"/>
            </w:tcBorders>
            <w:vAlign w:val="center"/>
          </w:tcPr>
          <w:p w14:paraId="71447461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A31ACD7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Lycopodiopsid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09AD6" w14:textId="57DF6F96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00B858" w14:textId="78D104AB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810B0" w:rsidRPr="00A60D14" w14:paraId="5D180517" w14:textId="77777777" w:rsidTr="001D4C9D">
        <w:tc>
          <w:tcPr>
            <w:tcW w:w="392" w:type="dxa"/>
            <w:vMerge/>
          </w:tcPr>
          <w:p w14:paraId="1C90F434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FF542BB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Isoetopsida</w:t>
            </w:r>
            <w:proofErr w:type="spellEnd"/>
          </w:p>
          <w:p w14:paraId="7F0E09F3" w14:textId="77777777" w:rsidR="00D810B0" w:rsidRPr="00A60D14" w:rsidRDefault="00D810B0" w:rsidP="001D4C9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 xml:space="preserve">   Total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A09F98" w14:textId="5D3EF6E5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5176ED9" w14:textId="71E5E25C" w:rsidR="00D810B0" w:rsidRPr="00A60D14" w:rsidRDefault="00081375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045280" w14:textId="3BB33AA2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3DDBFE8" w14:textId="2D17909A" w:rsidR="00D810B0" w:rsidRPr="00A60D14" w:rsidRDefault="00081375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8</w:t>
            </w:r>
          </w:p>
        </w:tc>
      </w:tr>
      <w:tr w:rsidR="00D810B0" w:rsidRPr="00A60D14" w14:paraId="29355079" w14:textId="77777777" w:rsidTr="001D4C9D">
        <w:tc>
          <w:tcPr>
            <w:tcW w:w="392" w:type="dxa"/>
            <w:vMerge w:val="restart"/>
            <w:vAlign w:val="center"/>
          </w:tcPr>
          <w:p w14:paraId="7D882D13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C363D6B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Psilotopsid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DF1419" w14:textId="02408A9F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130861" w14:textId="6BCD4B9C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810B0" w:rsidRPr="00A60D14" w14:paraId="0D79418C" w14:textId="77777777" w:rsidTr="001D4C9D">
        <w:tc>
          <w:tcPr>
            <w:tcW w:w="392" w:type="dxa"/>
            <w:vMerge/>
          </w:tcPr>
          <w:p w14:paraId="7D5D069F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D40BB4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Equisetopsida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D1E1AB" w14:textId="7B64977D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CB188A" w14:textId="770E775E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810B0" w:rsidRPr="00A60D14" w14:paraId="62C55B7D" w14:textId="77777777" w:rsidTr="001D4C9D">
        <w:tc>
          <w:tcPr>
            <w:tcW w:w="392" w:type="dxa"/>
            <w:vMerge/>
          </w:tcPr>
          <w:p w14:paraId="7FD46269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D04C16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Marattiopsida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397DE" w14:textId="6A76982F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E62279" w14:textId="77A4947B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810B0" w:rsidRPr="00A60D14" w14:paraId="500A125B" w14:textId="77777777" w:rsidTr="001D4C9D">
        <w:tc>
          <w:tcPr>
            <w:tcW w:w="392" w:type="dxa"/>
            <w:vMerge/>
          </w:tcPr>
          <w:p w14:paraId="4853BAF4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F37F5BC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Polypodiopsida</w:t>
            </w:r>
            <w:proofErr w:type="spellEnd"/>
          </w:p>
          <w:p w14:paraId="30DB17FF" w14:textId="77777777" w:rsidR="00D810B0" w:rsidRPr="00A60D14" w:rsidRDefault="00D810B0" w:rsidP="001D4C9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60D14">
              <w:rPr>
                <w:rFonts w:ascii="Arial" w:hAnsi="Arial" w:cs="Arial"/>
                <w:i/>
                <w:sz w:val="20"/>
                <w:szCs w:val="20"/>
              </w:rPr>
              <w:t>Total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345E49" w14:textId="0505E9EF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4120FC1" w14:textId="45DEE4B8" w:rsidR="00D810B0" w:rsidRPr="00A60D14" w:rsidRDefault="00081375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F334E8" w14:textId="554F7CC4" w:rsidR="00D810B0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441814C" w14:textId="0075034C" w:rsidR="00D810B0" w:rsidRPr="00A60D14" w:rsidRDefault="00081375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9</w:t>
            </w:r>
          </w:p>
        </w:tc>
      </w:tr>
      <w:tr w:rsidR="00D810B0" w:rsidRPr="00A60D14" w14:paraId="0428AB94" w14:textId="77777777" w:rsidTr="001D4C9D">
        <w:tc>
          <w:tcPr>
            <w:tcW w:w="392" w:type="dxa"/>
            <w:vMerge w:val="restart"/>
            <w:vAlign w:val="center"/>
          </w:tcPr>
          <w:p w14:paraId="2D6F0D6B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8628BFA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Ginkgophyt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0C1F3" w14:textId="41C52A73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3D4FBD" w14:textId="73C9EA8C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810B0" w:rsidRPr="00A60D14" w14:paraId="2781D759" w14:textId="77777777" w:rsidTr="001D4C9D">
        <w:tc>
          <w:tcPr>
            <w:tcW w:w="392" w:type="dxa"/>
            <w:vMerge/>
          </w:tcPr>
          <w:p w14:paraId="274AFCCC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D0E226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Cycadophyta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07C96" w14:textId="1275A641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38437D" w14:textId="7A524DE1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810B0" w:rsidRPr="00A60D14" w14:paraId="462FC15C" w14:textId="77777777" w:rsidTr="001D4C9D">
        <w:tc>
          <w:tcPr>
            <w:tcW w:w="392" w:type="dxa"/>
            <w:vMerge/>
          </w:tcPr>
          <w:p w14:paraId="3B2F2901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44E3A2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Gnetophyta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D7047" w14:textId="0D0CFAEC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293700" w14:textId="786E994D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810B0" w:rsidRPr="00A60D14" w14:paraId="371AA434" w14:textId="77777777" w:rsidTr="001D4C9D">
        <w:tc>
          <w:tcPr>
            <w:tcW w:w="392" w:type="dxa"/>
            <w:vMerge/>
          </w:tcPr>
          <w:p w14:paraId="3119AF67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16AD91C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Pinophyta</w:t>
            </w:r>
            <w:proofErr w:type="spellEnd"/>
          </w:p>
          <w:p w14:paraId="3B17E715" w14:textId="77777777" w:rsidR="00D810B0" w:rsidRPr="00A60D14" w:rsidRDefault="00D810B0" w:rsidP="001D4C9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 xml:space="preserve">   Total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08D74A" w14:textId="7558C6AD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137F060" w14:textId="7D985247" w:rsidR="00D810B0" w:rsidRPr="00A60D14" w:rsidRDefault="00725EEA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0D5915" w14:textId="25707CFD" w:rsidR="00D810B0" w:rsidRPr="00A60D14" w:rsidRDefault="00725EEA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D1F5C08" w14:textId="7DEC3548" w:rsidR="00D810B0" w:rsidRPr="00A60D14" w:rsidRDefault="00725EEA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</w:tr>
      <w:tr w:rsidR="00081375" w:rsidRPr="00A60D14" w14:paraId="70AC6EEE" w14:textId="77777777" w:rsidTr="001D4C9D">
        <w:tc>
          <w:tcPr>
            <w:tcW w:w="392" w:type="dxa"/>
            <w:vMerge w:val="restart"/>
            <w:vAlign w:val="center"/>
          </w:tcPr>
          <w:p w14:paraId="141A3E21" w14:textId="77777777" w:rsidR="00081375" w:rsidRPr="00A60D14" w:rsidRDefault="00081375" w:rsidP="001D4C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DCE264B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Basal angiosperms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FEED3" w14:textId="09BB573B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99FDDA" w14:textId="08EE5CBC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1375" w:rsidRPr="00A60D14" w14:paraId="4C4E329E" w14:textId="77777777" w:rsidTr="001D4C9D">
        <w:tc>
          <w:tcPr>
            <w:tcW w:w="392" w:type="dxa"/>
            <w:vMerge/>
          </w:tcPr>
          <w:p w14:paraId="22289F64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778DC8" w14:textId="0EBC615D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ots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6EBF4" w14:textId="30FB9874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16AF41" w14:textId="6DE0F0A1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1375" w:rsidRPr="00A60D14" w14:paraId="08188A07" w14:textId="77777777" w:rsidTr="001D4C9D">
        <w:tc>
          <w:tcPr>
            <w:tcW w:w="392" w:type="dxa"/>
            <w:vMerge/>
          </w:tcPr>
          <w:p w14:paraId="12B8A0EA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01ED53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Basal eudicots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A6B75" w14:textId="71D2E0FF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F94D55" w14:textId="289B6D97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1375" w:rsidRPr="00A60D14" w14:paraId="4E584575" w14:textId="77777777" w:rsidTr="001D4C9D">
        <w:tc>
          <w:tcPr>
            <w:tcW w:w="392" w:type="dxa"/>
            <w:vMerge/>
          </w:tcPr>
          <w:p w14:paraId="3073E158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98CCA6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Asterids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EFFAC9" w14:textId="77777777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74BBE0" w14:textId="5D8130A7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1375" w:rsidRPr="00A60D14" w14:paraId="6B0C0F3A" w14:textId="77777777" w:rsidTr="001D4C9D">
        <w:tc>
          <w:tcPr>
            <w:tcW w:w="392" w:type="dxa"/>
            <w:vMerge/>
          </w:tcPr>
          <w:p w14:paraId="2B6D857A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A66959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Rosids</w:t>
            </w:r>
            <w:proofErr w:type="spellEnd"/>
          </w:p>
          <w:p w14:paraId="42242E82" w14:textId="77777777" w:rsidR="00081375" w:rsidRPr="00A60D14" w:rsidRDefault="00081375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60D14">
              <w:rPr>
                <w:rFonts w:ascii="Arial" w:hAnsi="Arial" w:cs="Arial"/>
                <w:i/>
                <w:sz w:val="20"/>
                <w:szCs w:val="20"/>
              </w:rPr>
              <w:t>Tota</w:t>
            </w:r>
            <w:r w:rsidRPr="00A60D14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90D64" w14:textId="6F36C6A2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92378D7" w14:textId="1501E506" w:rsidR="00081375" w:rsidRPr="00A60D14" w:rsidRDefault="00081375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DF9CD6" w14:textId="2F423FD0" w:rsidR="00081375" w:rsidRPr="00A60D14" w:rsidRDefault="00081375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D907CAF" w14:textId="78E0D60A" w:rsidR="00081375" w:rsidRPr="00A60D14" w:rsidRDefault="00081375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9</w:t>
            </w:r>
          </w:p>
        </w:tc>
      </w:tr>
      <w:tr w:rsidR="00D810B0" w:rsidRPr="00A60D14" w14:paraId="3CF4B651" w14:textId="77777777" w:rsidTr="001D4C9D">
        <w:tc>
          <w:tcPr>
            <w:tcW w:w="2376" w:type="dxa"/>
            <w:gridSpan w:val="2"/>
            <w:tcBorders>
              <w:top w:val="single" w:sz="12" w:space="0" w:color="auto"/>
            </w:tcBorders>
            <w:vAlign w:val="center"/>
          </w:tcPr>
          <w:p w14:paraId="48B1131D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i/>
                <w:sz w:val="20"/>
                <w:szCs w:val="20"/>
              </w:rPr>
              <w:t>Totals</w:t>
            </w:r>
          </w:p>
        </w:tc>
        <w:tc>
          <w:tcPr>
            <w:tcW w:w="704" w:type="dxa"/>
            <w:tcBorders>
              <w:top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C3720DE" w14:textId="77B7866A" w:rsidR="00D810B0" w:rsidRPr="00A60D14" w:rsidRDefault="00081375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54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F4BC9C" w14:textId="24E6AD2C" w:rsidR="00D810B0" w:rsidRPr="00A60D14" w:rsidRDefault="00081375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</w:tr>
    </w:tbl>
    <w:p w14:paraId="13030ED4" w14:textId="77777777" w:rsidR="00D810B0" w:rsidRDefault="00D810B0" w:rsidP="00D810B0">
      <w:pPr>
        <w:pStyle w:val="BodyText"/>
        <w:suppressLineNumbers/>
        <w:rPr>
          <w:rFonts w:hAnsi="Times New Roman" w:cs="Times New Roman"/>
          <w:b/>
          <w:sz w:val="26"/>
          <w:szCs w:val="26"/>
        </w:rPr>
      </w:pPr>
    </w:p>
    <w:p w14:paraId="775CA6D7" w14:textId="3EBE702D" w:rsidR="00D810B0" w:rsidRPr="00A60D14" w:rsidRDefault="00B66381" w:rsidP="00D810B0">
      <w:pPr>
        <w:spacing w:line="360" w:lineRule="auto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Additional File</w:t>
      </w:r>
      <w:r w:rsidR="00081375">
        <w:rPr>
          <w:rFonts w:ascii="Arial" w:hAnsi="Arial" w:cs="Arial"/>
          <w:b/>
          <w:sz w:val="26"/>
          <w:szCs w:val="26"/>
        </w:rPr>
        <w:t xml:space="preserve"> 12</w:t>
      </w:r>
      <w:bookmarkStart w:id="0" w:name="_GoBack"/>
      <w:bookmarkEnd w:id="0"/>
      <w:r w:rsidR="00D810B0" w:rsidRPr="00A60D14">
        <w:rPr>
          <w:rFonts w:ascii="Arial" w:hAnsi="Arial" w:cs="Arial"/>
          <w:b/>
          <w:sz w:val="26"/>
          <w:szCs w:val="26"/>
        </w:rPr>
        <w:t xml:space="preserve">: Sampling of </w:t>
      </w:r>
      <w:r w:rsidR="00081375">
        <w:rPr>
          <w:rFonts w:ascii="Arial" w:hAnsi="Arial" w:cs="Arial"/>
          <w:b/>
          <w:i/>
          <w:sz w:val="26"/>
          <w:szCs w:val="26"/>
        </w:rPr>
        <w:t>MAX2</w:t>
      </w:r>
      <w:r w:rsidR="00D810B0" w:rsidRPr="00A60D14">
        <w:rPr>
          <w:rFonts w:ascii="Arial" w:hAnsi="Arial" w:cs="Arial"/>
          <w:b/>
          <w:sz w:val="26"/>
          <w:szCs w:val="26"/>
        </w:rPr>
        <w:t xml:space="preserve"> family members</w:t>
      </w:r>
    </w:p>
    <w:p w14:paraId="38797F6A" w14:textId="307869E0" w:rsidR="00D810B0" w:rsidRDefault="00D810B0" w:rsidP="00D810B0">
      <w:pPr>
        <w:spacing w:line="360" w:lineRule="auto"/>
        <w:jc w:val="both"/>
        <w:rPr>
          <w:rFonts w:ascii="Times New Roman" w:hAnsi="Times New Roman" w:cs="Times New Roman"/>
        </w:rPr>
      </w:pPr>
      <w:r w:rsidRPr="00A60D14">
        <w:rPr>
          <w:rFonts w:ascii="Times New Roman" w:hAnsi="Times New Roman" w:cs="Times New Roman"/>
        </w:rPr>
        <w:t xml:space="preserve">Table showing </w:t>
      </w:r>
      <w:r w:rsidR="00081375">
        <w:rPr>
          <w:rFonts w:ascii="Times New Roman" w:hAnsi="Times New Roman" w:cs="Times New Roman"/>
          <w:i/>
        </w:rPr>
        <w:t>MAX2</w:t>
      </w:r>
      <w:r>
        <w:rPr>
          <w:rFonts w:ascii="Times New Roman" w:hAnsi="Times New Roman" w:cs="Times New Roman"/>
        </w:rPr>
        <w:t xml:space="preserve"> family </w:t>
      </w:r>
      <w:r w:rsidRPr="00A60D14">
        <w:rPr>
          <w:rFonts w:ascii="Times New Roman" w:hAnsi="Times New Roman" w:cs="Times New Roman"/>
        </w:rPr>
        <w:t xml:space="preserve">sampling rates across the plant kingdom. The primary taxonomic divisions are shown at the left; lycophytes (L), </w:t>
      </w:r>
      <w:proofErr w:type="spellStart"/>
      <w:r w:rsidRPr="00A60D14">
        <w:rPr>
          <w:rFonts w:ascii="Times New Roman" w:hAnsi="Times New Roman" w:cs="Times New Roman"/>
        </w:rPr>
        <w:t>monilophytes</w:t>
      </w:r>
      <w:proofErr w:type="spellEnd"/>
      <w:r w:rsidRPr="00A60D14">
        <w:rPr>
          <w:rFonts w:ascii="Times New Roman" w:hAnsi="Times New Roman" w:cs="Times New Roman"/>
        </w:rPr>
        <w:t xml:space="preserve"> (M), gymnosperms (G) and angiosperms (A) are further broken down into major subgroups. </w:t>
      </w:r>
      <w:r>
        <w:rPr>
          <w:rFonts w:ascii="Times New Roman" w:hAnsi="Times New Roman" w:cs="Times New Roman"/>
        </w:rPr>
        <w:t>T</w:t>
      </w:r>
      <w:r w:rsidRPr="00A60D14">
        <w:rPr>
          <w:rFonts w:ascii="Times New Roman" w:hAnsi="Times New Roman" w:cs="Times New Roman"/>
        </w:rPr>
        <w:t xml:space="preserve">he number of species (unshaded) and the number of sequences (shaded) obtained from each taxon are shown. </w:t>
      </w:r>
    </w:p>
    <w:sectPr w:rsidR="00D810B0" w:rsidSect="00202557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A86"/>
    <w:rsid w:val="00081375"/>
    <w:rsid w:val="00202557"/>
    <w:rsid w:val="002035D3"/>
    <w:rsid w:val="002C255C"/>
    <w:rsid w:val="003125EA"/>
    <w:rsid w:val="00337C25"/>
    <w:rsid w:val="003F2557"/>
    <w:rsid w:val="00451A78"/>
    <w:rsid w:val="00543F08"/>
    <w:rsid w:val="005A1DD2"/>
    <w:rsid w:val="005A4546"/>
    <w:rsid w:val="00643A86"/>
    <w:rsid w:val="00725EEA"/>
    <w:rsid w:val="008A04F9"/>
    <w:rsid w:val="00AF4ED1"/>
    <w:rsid w:val="00B12FF0"/>
    <w:rsid w:val="00B66381"/>
    <w:rsid w:val="00BB0F1F"/>
    <w:rsid w:val="00D810B0"/>
    <w:rsid w:val="00E0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1014EE"/>
  <w15:docId w15:val="{A9A149CE-EAB1-4363-9FF9-7C169821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43A86"/>
    <w:pPr>
      <w:spacing w:after="0" w:line="240" w:lineRule="auto"/>
    </w:pPr>
    <w:rPr>
      <w:rFonts w:eastAsiaTheme="minorEastAsia" w:cstheme="minorBidi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F1F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F1F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F1F"/>
    <w:pPr>
      <w:keepNext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F1F"/>
    <w:pPr>
      <w:keepNext/>
      <w:spacing w:before="240" w:after="60"/>
      <w:outlineLvl w:val="3"/>
    </w:pPr>
    <w:rPr>
      <w:rFonts w:eastAsiaTheme="minorHAnsi" w:cs="Times New Roman"/>
      <w:b/>
      <w:bCs/>
      <w:sz w:val="28"/>
      <w:szCs w:val="28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F1F"/>
    <w:pPr>
      <w:spacing w:before="240" w:after="60"/>
      <w:outlineLvl w:val="4"/>
    </w:pPr>
    <w:rPr>
      <w:rFonts w:eastAsiaTheme="minorHAnsi" w:cs="Times New Roman"/>
      <w:b/>
      <w:bCs/>
      <w:i/>
      <w:iCs/>
      <w:sz w:val="26"/>
      <w:szCs w:val="26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F1F"/>
    <w:pPr>
      <w:spacing w:before="240" w:after="60"/>
      <w:outlineLvl w:val="5"/>
    </w:pPr>
    <w:rPr>
      <w:rFonts w:eastAsiaTheme="minorHAnsi" w:cs="Times New Roman"/>
      <w:b/>
      <w:bCs/>
      <w:sz w:val="22"/>
      <w:szCs w:val="22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F1F"/>
    <w:pPr>
      <w:spacing w:before="240" w:after="60"/>
      <w:outlineLvl w:val="6"/>
    </w:pPr>
    <w:rPr>
      <w:rFonts w:eastAsiaTheme="minorHAnsi" w:cs="Times New Roman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F1F"/>
    <w:pPr>
      <w:spacing w:before="240" w:after="60"/>
      <w:outlineLvl w:val="7"/>
    </w:pPr>
    <w:rPr>
      <w:rFonts w:eastAsiaTheme="minorHAnsi" w:cs="Times New Roman"/>
      <w:i/>
      <w:iCs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F1F"/>
    <w:pPr>
      <w:spacing w:before="240" w:after="60"/>
      <w:outlineLvl w:val="8"/>
    </w:pPr>
    <w:rPr>
      <w:rFonts w:asciiTheme="majorHAnsi" w:eastAsiaTheme="majorEastAsia" w:hAnsiTheme="majorHAnsi" w:cs="Times New Roman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F1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F1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F1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B0F1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F1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F1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F1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F1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F1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B0F1F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BB0F1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F1F"/>
    <w:pPr>
      <w:spacing w:after="60"/>
      <w:jc w:val="center"/>
      <w:outlineLvl w:val="1"/>
    </w:pPr>
    <w:rPr>
      <w:rFonts w:asciiTheme="majorHAnsi" w:eastAsiaTheme="majorEastAsia" w:hAnsiTheme="majorHAnsi" w:cs="Times New Roman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BB0F1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B0F1F"/>
    <w:rPr>
      <w:b/>
      <w:bCs/>
    </w:rPr>
  </w:style>
  <w:style w:type="character" w:styleId="Emphasis">
    <w:name w:val="Emphasis"/>
    <w:basedOn w:val="DefaultParagraphFont"/>
    <w:uiPriority w:val="20"/>
    <w:qFormat/>
    <w:rsid w:val="00BB0F1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B0F1F"/>
    <w:rPr>
      <w:rFonts w:eastAsiaTheme="minorHAnsi" w:cs="Times New Roman"/>
      <w:szCs w:val="32"/>
      <w:lang w:val="en-US" w:bidi="en-US"/>
    </w:rPr>
  </w:style>
  <w:style w:type="paragraph" w:styleId="ListParagraph">
    <w:name w:val="List Paragraph"/>
    <w:basedOn w:val="Normal"/>
    <w:uiPriority w:val="34"/>
    <w:qFormat/>
    <w:rsid w:val="00BB0F1F"/>
    <w:pPr>
      <w:ind w:left="720"/>
      <w:contextualSpacing/>
    </w:pPr>
    <w:rPr>
      <w:rFonts w:eastAsiaTheme="minorHAnsi" w:cs="Times New Roman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BB0F1F"/>
    <w:rPr>
      <w:rFonts w:eastAsiaTheme="minorHAnsi" w:cs="Times New Roman"/>
      <w:i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BB0F1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F1F"/>
    <w:pPr>
      <w:ind w:left="720" w:right="720"/>
    </w:pPr>
    <w:rPr>
      <w:rFonts w:eastAsiaTheme="minorHAnsi" w:cs="Times New Roman"/>
      <w:b/>
      <w:i/>
      <w:szCs w:val="22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F1F"/>
    <w:rPr>
      <w:b/>
      <w:i/>
      <w:sz w:val="24"/>
    </w:rPr>
  </w:style>
  <w:style w:type="character" w:styleId="SubtleEmphasis">
    <w:name w:val="Subtle Emphasis"/>
    <w:uiPriority w:val="19"/>
    <w:qFormat/>
    <w:rsid w:val="00BB0F1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B0F1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B0F1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B0F1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B0F1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F1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3A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A86"/>
    <w:rPr>
      <w:rFonts w:ascii="Tahoma" w:eastAsiaTheme="minorEastAsia" w:hAnsi="Tahoma" w:cs="Tahoma"/>
      <w:sz w:val="16"/>
      <w:szCs w:val="16"/>
      <w:lang w:val="en-GB" w:bidi="ar-SA"/>
    </w:rPr>
  </w:style>
  <w:style w:type="paragraph" w:styleId="BodyText">
    <w:name w:val="Body Text"/>
    <w:link w:val="BodyTextChar"/>
    <w:rsid w:val="00D810B0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 w:bidi="ar-SA"/>
    </w:rPr>
  </w:style>
  <w:style w:type="character" w:customStyle="1" w:styleId="BodyTextChar">
    <w:name w:val="Body Text Char"/>
    <w:basedOn w:val="DefaultParagraphFont"/>
    <w:link w:val="BodyText"/>
    <w:rsid w:val="00D810B0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 w:bidi="ar-SA"/>
    </w:rPr>
  </w:style>
  <w:style w:type="table" w:styleId="TableGrid">
    <w:name w:val="Table Grid"/>
    <w:basedOn w:val="TableNormal"/>
    <w:uiPriority w:val="59"/>
    <w:rsid w:val="00D81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ennett</dc:creator>
  <cp:lastModifiedBy>Tom</cp:lastModifiedBy>
  <cp:revision>2</cp:revision>
  <dcterms:created xsi:type="dcterms:W3CDTF">2017-06-12T21:57:00Z</dcterms:created>
  <dcterms:modified xsi:type="dcterms:W3CDTF">2017-06-12T21:57:00Z</dcterms:modified>
</cp:coreProperties>
</file>